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D868C" w14:textId="77777777" w:rsidR="002E7D65" w:rsidRDefault="008678D4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b/>
          <w:bCs/>
        </w:rPr>
      </w:pPr>
      <w:proofErr w:type="spellStart"/>
      <w:r>
        <w:rPr>
          <w:b/>
          <w:bCs/>
        </w:rPr>
        <w:t>Supporting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able</w:t>
      </w:r>
      <w:proofErr w:type="spellEnd"/>
      <w:r>
        <w:rPr>
          <w:b/>
          <w:bCs/>
        </w:rPr>
        <w:t xml:space="preserve"> S1. </w:t>
      </w:r>
      <w:proofErr w:type="spellStart"/>
      <w:r>
        <w:rPr>
          <w:rFonts w:hAnsi="Helvetica" w:cs="Helvetica"/>
          <w:b/>
          <w:bCs/>
        </w:rPr>
        <w:t>Complementation</w:t>
      </w:r>
      <w:proofErr w:type="spellEnd"/>
      <w:r>
        <w:rPr>
          <w:rFonts w:hAnsi="Helvetica" w:cs="Helvetica"/>
          <w:b/>
          <w:bCs/>
        </w:rPr>
        <w:t xml:space="preserve"> </w:t>
      </w:r>
      <w:proofErr w:type="spellStart"/>
      <w:r>
        <w:rPr>
          <w:rFonts w:hAnsi="Helvetica" w:cs="Helvetica"/>
          <w:b/>
          <w:bCs/>
        </w:rPr>
        <w:t>tests</w:t>
      </w:r>
      <w:proofErr w:type="spellEnd"/>
      <w:r>
        <w:rPr>
          <w:rFonts w:hAnsi="Helvetica" w:cs="Helvetica"/>
          <w:b/>
          <w:bCs/>
        </w:rPr>
        <w:t xml:space="preserve"> of </w:t>
      </w:r>
      <w:r>
        <w:rPr>
          <w:rFonts w:hAnsi="Helvetica" w:cs="Helvetica"/>
          <w:b/>
          <w:bCs/>
          <w:i/>
          <w:iCs/>
        </w:rPr>
        <w:t xml:space="preserve">acal, lola, </w:t>
      </w:r>
      <w:r>
        <w:rPr>
          <w:rFonts w:hAnsi="Helvetica" w:cs="Helvetica"/>
          <w:b/>
          <w:bCs/>
        </w:rPr>
        <w:t xml:space="preserve">and </w:t>
      </w:r>
      <w:proofErr w:type="spellStart"/>
      <w:r>
        <w:rPr>
          <w:rFonts w:hAnsi="Helvetica" w:cs="Helvetica"/>
          <w:b/>
          <w:bCs/>
          <w:i/>
          <w:iCs/>
        </w:rPr>
        <w:t>psq</w:t>
      </w:r>
      <w:proofErr w:type="spellEnd"/>
      <w:r>
        <w:rPr>
          <w:rFonts w:hAnsi="Helvetica" w:cs="Helvetica"/>
          <w:b/>
          <w:bCs/>
        </w:rPr>
        <w:t xml:space="preserve"> </w:t>
      </w:r>
      <w:proofErr w:type="spellStart"/>
      <w:r>
        <w:rPr>
          <w:rFonts w:hAnsi="Helvetica" w:cs="Helvetica"/>
          <w:b/>
          <w:bCs/>
        </w:rPr>
        <w:t>mutants</w:t>
      </w:r>
      <w:proofErr w:type="spellEnd"/>
      <w:r>
        <w:rPr>
          <w:rFonts w:hAnsi="Helvetica" w:cs="Helvetica"/>
          <w:b/>
          <w:bCs/>
        </w:rPr>
        <w:t>.</w:t>
      </w:r>
    </w:p>
    <w:p w14:paraId="571F85C5" w14:textId="77777777" w:rsidR="002E7D65" w:rsidRDefault="002E7D65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b/>
          <w:bCs/>
        </w:rPr>
      </w:pPr>
    </w:p>
    <w:tbl>
      <w:tblPr>
        <w:tblW w:w="10534" w:type="dxa"/>
        <w:tblInd w:w="-416" w:type="dxa"/>
        <w:tblBorders>
          <w:top w:val="single" w:sz="8" w:space="0" w:color="D5D5D5"/>
          <w:left w:val="single" w:sz="8" w:space="0" w:color="D5D5D5"/>
          <w:bottom w:val="single" w:sz="8" w:space="0" w:color="D5D5D5"/>
          <w:right w:val="single" w:sz="8" w:space="0" w:color="D5D5D5"/>
          <w:insideH w:val="single" w:sz="8" w:space="0" w:color="000000"/>
          <w:insideV w:val="single" w:sz="8" w:space="0" w:color="000000"/>
        </w:tblBorders>
        <w:shd w:val="clear" w:color="auto" w:fill="FEFFFF"/>
        <w:tblLayout w:type="fixed"/>
        <w:tblLook w:val="04A0" w:firstRow="1" w:lastRow="0" w:firstColumn="1" w:lastColumn="0" w:noHBand="0" w:noVBand="1"/>
      </w:tblPr>
      <w:tblGrid>
        <w:gridCol w:w="1266"/>
        <w:gridCol w:w="987"/>
        <w:gridCol w:w="858"/>
        <w:gridCol w:w="687"/>
        <w:gridCol w:w="687"/>
        <w:gridCol w:w="687"/>
        <w:gridCol w:w="687"/>
        <w:gridCol w:w="687"/>
        <w:gridCol w:w="826"/>
        <w:gridCol w:w="1177"/>
        <w:gridCol w:w="851"/>
        <w:gridCol w:w="1134"/>
      </w:tblGrid>
      <w:tr w:rsidR="00095313" w14:paraId="59D9ACCE" w14:textId="77777777" w:rsidTr="00095313">
        <w:trPr>
          <w:trHeight w:val="31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BB965" w14:textId="77777777" w:rsidR="00095313" w:rsidRDefault="00095313"/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447EF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i/>
                <w:iCs/>
              </w:rPr>
              <w:t>lola</w:t>
            </w:r>
            <w:r>
              <w:rPr>
                <w:i/>
                <w:iCs/>
                <w:vertAlign w:val="superscript"/>
              </w:rPr>
              <w:t>00642</w:t>
            </w:r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8798F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i/>
                <w:iCs/>
              </w:rPr>
              <w:t>lola</w:t>
            </w:r>
            <w:r>
              <w:rPr>
                <w:i/>
                <w:iCs/>
                <w:vertAlign w:val="superscript"/>
              </w:rPr>
              <w:t>rev6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C45B4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i/>
                <w:iCs/>
              </w:rPr>
              <w:t>acal</w:t>
            </w:r>
            <w:r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AF3AA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i/>
                <w:iCs/>
              </w:rPr>
              <w:t>acal</w:t>
            </w:r>
            <w:r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2A28B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i/>
                <w:iCs/>
              </w:rPr>
              <w:t>acal</w:t>
            </w:r>
            <w:r>
              <w:rPr>
                <w:i/>
                <w:iCs/>
                <w:vertAlign w:val="superscript"/>
              </w:rPr>
              <w:t>3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2638B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i/>
                <w:iCs/>
              </w:rPr>
              <w:t>acal</w:t>
            </w:r>
            <w:r>
              <w:rPr>
                <w:i/>
                <w:iCs/>
                <w:vertAlign w:val="superscript"/>
              </w:rPr>
              <w:t>4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1BC6A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i/>
                <w:iCs/>
              </w:rPr>
              <w:t>acal</w:t>
            </w:r>
            <w:r>
              <w:rPr>
                <w:i/>
                <w:iCs/>
                <w:vertAlign w:val="superscript"/>
              </w:rPr>
              <w:t>5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</w:tcPr>
          <w:p w14:paraId="24B5FE15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acal</w:t>
            </w:r>
            <w:r w:rsidRPr="00095313">
              <w:rPr>
                <w:i/>
                <w:iCs/>
                <w:vertAlign w:val="superscript"/>
                <w:lang w:val="fr-FR"/>
              </w:rPr>
              <w:t>6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141B8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i/>
                <w:iCs/>
                <w:lang w:val="fr-FR"/>
              </w:rPr>
              <w:t>psq</w:t>
            </w:r>
            <w:proofErr w:type="spellEnd"/>
            <w:r>
              <w:rPr>
                <w:i/>
                <w:iCs/>
                <w:vertAlign w:val="superscript"/>
              </w:rPr>
              <w:t>KG0929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324BC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i/>
                <w:iCs/>
                <w:lang w:val="fr-FR"/>
              </w:rPr>
              <w:t>psq</w:t>
            </w:r>
            <w:proofErr w:type="spellEnd"/>
            <w:r>
              <w:rPr>
                <w:i/>
                <w:iCs/>
                <w:vertAlign w:val="superscript"/>
              </w:rPr>
              <w:t>rev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50190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i/>
                <w:iCs/>
                <w:lang w:val="fr-FR"/>
              </w:rPr>
              <w:t>psq</w:t>
            </w:r>
            <w:proofErr w:type="spellEnd"/>
            <w:r>
              <w:rPr>
                <w:i/>
                <w:iCs/>
                <w:vertAlign w:val="superscript"/>
              </w:rPr>
              <w:t>rev12</w:t>
            </w:r>
          </w:p>
        </w:tc>
      </w:tr>
      <w:tr w:rsidR="00095313" w14:paraId="158D3A09" w14:textId="77777777" w:rsidTr="00095313">
        <w:trPr>
          <w:trHeight w:val="31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748B9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i/>
                <w:iCs/>
              </w:rPr>
              <w:t>lola</w:t>
            </w:r>
            <w:r>
              <w:rPr>
                <w:i/>
                <w:iCs/>
                <w:vertAlign w:val="superscript"/>
              </w:rPr>
              <w:t>00642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D8FF7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  <w:bCs/>
              </w:rPr>
              <w:t>X</w:t>
            </w:r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8B764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06E2A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F1E65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DDA10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37BB1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D1404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</w:tcPr>
          <w:p w14:paraId="78C58157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FE708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F04A2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195D0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</w:tr>
      <w:tr w:rsidR="00095313" w14:paraId="3AA7528B" w14:textId="77777777" w:rsidTr="00095313">
        <w:trPr>
          <w:trHeight w:val="31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82D48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i/>
                <w:iCs/>
              </w:rPr>
              <w:t>lola</w:t>
            </w:r>
            <w:r>
              <w:rPr>
                <w:i/>
                <w:iCs/>
                <w:vertAlign w:val="superscript"/>
              </w:rPr>
              <w:t>rev6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DFDF7" w14:textId="77777777" w:rsidR="00095313" w:rsidRDefault="00095313"/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4F2A0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  <w:bCs/>
              </w:rPr>
              <w:t>X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CD4BD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A5716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BCDB8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FE6CF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65A4F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</w:tcPr>
          <w:p w14:paraId="7FD34AA2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3230F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4DA2F" w14:textId="77777777" w:rsidR="00095313" w:rsidRDefault="00095313"/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2E77D" w14:textId="77777777" w:rsidR="00095313" w:rsidRDefault="00095313"/>
        </w:tc>
      </w:tr>
      <w:tr w:rsidR="00095313" w14:paraId="1519908F" w14:textId="77777777" w:rsidTr="00095313">
        <w:trPr>
          <w:trHeight w:val="31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677D0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i/>
                <w:iCs/>
              </w:rPr>
              <w:t>acal</w:t>
            </w:r>
            <w:r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F2DD2" w14:textId="77777777" w:rsidR="00095313" w:rsidRDefault="00095313"/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DA12A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C93DC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  <w:bCs/>
              </w:rPr>
              <w:t>X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14354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  <w:bCs/>
              </w:rPr>
              <w:t>X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0B047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  <w:bCs/>
              </w:rPr>
              <w:t>X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76790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  <w:bCs/>
              </w:rPr>
              <w:t>X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CDBFF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  <w:bCs/>
              </w:rPr>
              <w:t>X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</w:tcPr>
          <w:p w14:paraId="4710B9ED" w14:textId="77777777" w:rsidR="00095313" w:rsidRP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98F57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CD911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0408F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</w:tr>
      <w:tr w:rsidR="00095313" w14:paraId="41361D43" w14:textId="77777777" w:rsidTr="00095313">
        <w:trPr>
          <w:trHeight w:val="31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B72ED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i/>
                <w:iCs/>
              </w:rPr>
              <w:t>acal</w:t>
            </w:r>
            <w:r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4B1AE" w14:textId="77777777" w:rsidR="00095313" w:rsidRDefault="00095313"/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15A46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0DEC8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F9711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  <w:bCs/>
              </w:rPr>
              <w:t>X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33D1E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  <w:bCs/>
              </w:rPr>
              <w:t>X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C8EDB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  <w:bCs/>
              </w:rPr>
              <w:t>X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10AB2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  <w:bCs/>
              </w:rPr>
              <w:t>X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</w:tcPr>
          <w:p w14:paraId="32245623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</w:rPr>
              <w:t>X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956DB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5D6BD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BFFEF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</w:tr>
      <w:tr w:rsidR="00095313" w14:paraId="67A67D98" w14:textId="77777777" w:rsidTr="00095313">
        <w:trPr>
          <w:trHeight w:val="31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D57F9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i/>
                <w:iCs/>
              </w:rPr>
              <w:t>acal</w:t>
            </w:r>
            <w:r>
              <w:rPr>
                <w:i/>
                <w:iCs/>
                <w:vertAlign w:val="superscript"/>
              </w:rPr>
              <w:t>3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4D3FC" w14:textId="77777777" w:rsidR="00095313" w:rsidRDefault="00095313"/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52CEF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9A41D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9DDD3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FDA11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  <w:bCs/>
              </w:rPr>
              <w:t>X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DA607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  <w:bCs/>
              </w:rPr>
              <w:t>X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72AF1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  <w:bCs/>
              </w:rPr>
              <w:t>X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</w:tcPr>
          <w:p w14:paraId="36E73592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</w:rPr>
              <w:t>X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EE998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457F6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F8036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bookmarkStart w:id="0" w:name="_GoBack"/>
        <w:bookmarkEnd w:id="0"/>
      </w:tr>
      <w:tr w:rsidR="00095313" w14:paraId="6CF4615D" w14:textId="77777777" w:rsidTr="00095313">
        <w:trPr>
          <w:trHeight w:val="31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D1239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i/>
                <w:iCs/>
              </w:rPr>
              <w:t>acal</w:t>
            </w:r>
            <w:r>
              <w:rPr>
                <w:i/>
                <w:iCs/>
                <w:vertAlign w:val="superscript"/>
              </w:rPr>
              <w:t>4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10506" w14:textId="77777777" w:rsidR="00095313" w:rsidRDefault="00095313"/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A9BCE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82BDD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7AB35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FD5A4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3AFB3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  <w:bCs/>
              </w:rPr>
              <w:t>X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82591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  <w:bCs/>
              </w:rPr>
              <w:t>X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</w:tcPr>
          <w:p w14:paraId="5BF606B6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</w:rPr>
              <w:t>X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C688F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3F3C4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B7A6C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</w:tr>
      <w:tr w:rsidR="00095313" w14:paraId="20959FD1" w14:textId="77777777" w:rsidTr="00095313">
        <w:trPr>
          <w:trHeight w:val="31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82EB5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i/>
                <w:iCs/>
              </w:rPr>
              <w:t>acal</w:t>
            </w:r>
            <w:r>
              <w:rPr>
                <w:i/>
                <w:iCs/>
                <w:vertAlign w:val="superscript"/>
              </w:rPr>
              <w:t>5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4D4C2" w14:textId="77777777" w:rsidR="00095313" w:rsidRDefault="00095313"/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2EBD1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DACDC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D3809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B6904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89DAF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63D9B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  <w:bCs/>
              </w:rPr>
              <w:t>X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</w:tcPr>
          <w:p w14:paraId="3FE6470A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</w:rPr>
              <w:t>X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01B69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83747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D781C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</w:tr>
      <w:tr w:rsidR="00095313" w14:paraId="10DF6AC4" w14:textId="77777777" w:rsidTr="00095313">
        <w:trPr>
          <w:trHeight w:val="31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0E001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acal</w:t>
            </w:r>
            <w:r w:rsidRPr="00095313">
              <w:rPr>
                <w:i/>
                <w:iCs/>
                <w:vertAlign w:val="superscript"/>
                <w:lang w:val="fr-FR"/>
              </w:rPr>
              <w:t>6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E605A" w14:textId="77777777" w:rsidR="00095313" w:rsidRDefault="00095313"/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33C4D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D4D7C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25D18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A53C3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C24DA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E7DD6" w14:textId="77777777" w:rsidR="00095313" w:rsidRDefault="00095313"/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</w:tcPr>
          <w:p w14:paraId="587E4EE3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b/>
                <w:bCs/>
              </w:rPr>
            </w:pPr>
            <w:r>
              <w:rPr>
                <w:b/>
              </w:rPr>
              <w:t>X</w:t>
            </w: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533A2" w14:textId="77777777" w:rsidR="00095313" w:rsidRP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bCs/>
              </w:rPr>
            </w:pPr>
            <w:r>
              <w:rPr>
                <w:bCs/>
              </w:rPr>
              <w:t>VF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A872C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07B19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</w:tr>
      <w:tr w:rsidR="00095313" w14:paraId="35B67D18" w14:textId="77777777" w:rsidTr="00095313">
        <w:trPr>
          <w:trHeight w:val="31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F9E45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i/>
                <w:iCs/>
                <w:lang w:val="fr-FR"/>
              </w:rPr>
              <w:t>psq</w:t>
            </w:r>
            <w:proofErr w:type="spellEnd"/>
            <w:r>
              <w:rPr>
                <w:i/>
                <w:iCs/>
                <w:vertAlign w:val="superscript"/>
              </w:rPr>
              <w:t>KG09291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79855" w14:textId="77777777" w:rsidR="00095313" w:rsidRDefault="00095313"/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BB17E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52CF4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A705F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5BD49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B6C03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BAEC5" w14:textId="77777777" w:rsidR="00095313" w:rsidRDefault="00095313"/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</w:tcPr>
          <w:p w14:paraId="2CDC82D3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b/>
                <w:bCs/>
              </w:rPr>
            </w:pPr>
          </w:p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3A887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  <w:bCs/>
              </w:rPr>
              <w:t>X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50EA6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VF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FB458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FS</w:t>
            </w:r>
          </w:p>
        </w:tc>
      </w:tr>
      <w:tr w:rsidR="00095313" w14:paraId="72475CAE" w14:textId="77777777" w:rsidTr="00095313">
        <w:trPr>
          <w:trHeight w:val="31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9D57D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i/>
                <w:iCs/>
                <w:lang w:val="fr-FR"/>
              </w:rPr>
              <w:t>psq</w:t>
            </w:r>
            <w:proofErr w:type="spellEnd"/>
            <w:r>
              <w:rPr>
                <w:i/>
                <w:iCs/>
                <w:vertAlign w:val="superscript"/>
              </w:rPr>
              <w:t>rev7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FF91A" w14:textId="77777777" w:rsidR="00095313" w:rsidRDefault="00095313"/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40202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DDCF8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2F28D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010F8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7DCC6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D7A3C" w14:textId="77777777" w:rsidR="00095313" w:rsidRDefault="00095313"/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</w:tcPr>
          <w:p w14:paraId="64F7359F" w14:textId="77777777" w:rsidR="00095313" w:rsidRDefault="00095313"/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10F31" w14:textId="77777777" w:rsidR="00095313" w:rsidRDefault="00095313"/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0C35C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  <w:bCs/>
              </w:rPr>
              <w:t>X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3844D" w14:textId="77777777" w:rsidR="00095313" w:rsidRDefault="00095313"/>
        </w:tc>
      </w:tr>
      <w:tr w:rsidR="00095313" w14:paraId="62FBA155" w14:textId="77777777" w:rsidTr="00095313">
        <w:trPr>
          <w:trHeight w:val="316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B6FD4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>
              <w:rPr>
                <w:i/>
                <w:iCs/>
                <w:lang w:val="fr-FR"/>
              </w:rPr>
              <w:t>psq</w:t>
            </w:r>
            <w:proofErr w:type="spellEnd"/>
            <w:r>
              <w:rPr>
                <w:i/>
                <w:iCs/>
                <w:vertAlign w:val="superscript"/>
              </w:rPr>
              <w:t>rev12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DF227" w14:textId="77777777" w:rsidR="00095313" w:rsidRDefault="00095313"/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FAFB7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4C863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84DB0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93CF7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4BC73" w14:textId="77777777" w:rsidR="00095313" w:rsidRDefault="00095313"/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E7732" w14:textId="77777777" w:rsidR="00095313" w:rsidRDefault="00095313"/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</w:tcPr>
          <w:p w14:paraId="1D2F96D4" w14:textId="77777777" w:rsidR="00095313" w:rsidRDefault="00095313"/>
        </w:tc>
        <w:tc>
          <w:tcPr>
            <w:tcW w:w="11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9F871" w14:textId="77777777" w:rsidR="00095313" w:rsidRDefault="00095313"/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CCE16" w14:textId="77777777" w:rsidR="00095313" w:rsidRDefault="00095313"/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ADCF5" w14:textId="77777777" w:rsidR="00095313" w:rsidRDefault="00095313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  <w:bCs/>
              </w:rPr>
              <w:t>X</w:t>
            </w:r>
          </w:p>
        </w:tc>
      </w:tr>
    </w:tbl>
    <w:p w14:paraId="6A691D4E" w14:textId="77777777" w:rsidR="002E7D65" w:rsidRDefault="002E7D65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b/>
          <w:bCs/>
        </w:rPr>
      </w:pPr>
    </w:p>
    <w:p w14:paraId="5D963AF6" w14:textId="77777777" w:rsidR="002E7D65" w:rsidRDefault="002E7D65">
      <w:pPr>
        <w:pStyle w:val="Bibliography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480" w:lineRule="auto"/>
      </w:pPr>
    </w:p>
    <w:sectPr w:rsidR="002E7D65">
      <w:headerReference w:type="default" r:id="rId7"/>
      <w:footerReference w:type="default" r:id="rId8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1388FC" w14:textId="77777777" w:rsidR="00ED4168" w:rsidRDefault="008678D4">
      <w:r>
        <w:separator/>
      </w:r>
    </w:p>
  </w:endnote>
  <w:endnote w:type="continuationSeparator" w:id="0">
    <w:p w14:paraId="542E5144" w14:textId="77777777" w:rsidR="00ED4168" w:rsidRDefault="00867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438B53" w14:textId="77777777" w:rsidR="002E7D65" w:rsidRDefault="002E7D65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60D258" w14:textId="77777777" w:rsidR="00ED4168" w:rsidRDefault="008678D4">
      <w:r>
        <w:separator/>
      </w:r>
    </w:p>
  </w:footnote>
  <w:footnote w:type="continuationSeparator" w:id="0">
    <w:p w14:paraId="2A781F26" w14:textId="77777777" w:rsidR="00ED4168" w:rsidRDefault="008678D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608A18" w14:textId="77777777" w:rsidR="002E7D65" w:rsidRDefault="002E7D65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2E7D65"/>
    <w:rsid w:val="00095313"/>
    <w:rsid w:val="002E7D65"/>
    <w:rsid w:val="008678D4"/>
    <w:rsid w:val="00ED4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D445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632"/>
      </w:tabs>
    </w:pPr>
    <w:rPr>
      <w:rFonts w:ascii="Helvetica" w:hAnsi="Arial Unicode MS" w:cs="Arial Unicode MS"/>
      <w:color w:val="000000"/>
    </w:rPr>
  </w:style>
  <w:style w:type="paragraph" w:customStyle="1" w:styleId="FreeForm">
    <w:name w:val="Free Form"/>
    <w:rPr>
      <w:rFonts w:ascii="Helvetica" w:hAnsi="Arial Unicode MS" w:cs="Arial Unicode MS"/>
      <w:color w:val="000000"/>
      <w:sz w:val="24"/>
      <w:szCs w:val="24"/>
      <w:lang w:val="es-ES_tradnl"/>
    </w:rPr>
  </w:style>
  <w:style w:type="character" w:customStyle="1" w:styleId="Link">
    <w:name w:val="Link"/>
    <w:rPr>
      <w:color w:val="000099"/>
      <w:u w:val="single"/>
    </w:rPr>
  </w:style>
  <w:style w:type="character" w:customStyle="1" w:styleId="Hyperlink0">
    <w:name w:val="Hyperlink.0"/>
    <w:basedOn w:val="Link"/>
    <w:rPr>
      <w:color w:val="011EA9"/>
      <w:u w:val="single" w:color="011EA9"/>
    </w:rPr>
  </w:style>
  <w:style w:type="paragraph" w:styleId="Bibliography">
    <w:name w:val="Bibliography"/>
    <w:pPr>
      <w:ind w:left="720" w:hanging="720"/>
    </w:pPr>
    <w:rPr>
      <w:rFonts w:ascii="Helvetica" w:eastAsia="Helvetica" w:hAnsi="Helvetica" w:cs="Helvetic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8D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8D4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632"/>
      </w:tabs>
    </w:pPr>
    <w:rPr>
      <w:rFonts w:ascii="Helvetica" w:hAnsi="Arial Unicode MS" w:cs="Arial Unicode MS"/>
      <w:color w:val="000000"/>
    </w:rPr>
  </w:style>
  <w:style w:type="paragraph" w:customStyle="1" w:styleId="FreeForm">
    <w:name w:val="Free Form"/>
    <w:rPr>
      <w:rFonts w:ascii="Helvetica" w:hAnsi="Arial Unicode MS" w:cs="Arial Unicode MS"/>
      <w:color w:val="000000"/>
      <w:sz w:val="24"/>
      <w:szCs w:val="24"/>
      <w:lang w:val="es-ES_tradnl"/>
    </w:rPr>
  </w:style>
  <w:style w:type="character" w:customStyle="1" w:styleId="Link">
    <w:name w:val="Link"/>
    <w:rPr>
      <w:color w:val="000099"/>
      <w:u w:val="single"/>
    </w:rPr>
  </w:style>
  <w:style w:type="character" w:customStyle="1" w:styleId="Hyperlink0">
    <w:name w:val="Hyperlink.0"/>
    <w:basedOn w:val="Link"/>
    <w:rPr>
      <w:color w:val="011EA9"/>
      <w:u w:val="single" w:color="011EA9"/>
    </w:rPr>
  </w:style>
  <w:style w:type="paragraph" w:styleId="Bibliography">
    <w:name w:val="Bibliography"/>
    <w:pPr>
      <w:ind w:left="720" w:hanging="720"/>
    </w:pPr>
    <w:rPr>
      <w:rFonts w:ascii="Helvetica" w:eastAsia="Helvetica" w:hAnsi="Helvetica" w:cs="Helvetic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8D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8D4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>
          <a:alpha val="0"/>
        </a:srgbClr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00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00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05</Characters>
  <Application>Microsoft Macintosh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is Daniel Ríos Barrera</cp:lastModifiedBy>
  <cp:revision>3</cp:revision>
  <dcterms:created xsi:type="dcterms:W3CDTF">2014-09-24T06:41:00Z</dcterms:created>
  <dcterms:modified xsi:type="dcterms:W3CDTF">2014-11-23T23:50:00Z</dcterms:modified>
</cp:coreProperties>
</file>